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. Cox proportional hazard models for hypertensive cohort: sensitivity analysis excluding practices with lowest comorbidity records (limited data) and extending effect duration for incident events from 7 to 14 day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63650</wp:posOffset>
                </wp:positionV>
                <wp:extent cx="9911080" cy="4197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11080" cy="4197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6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13"/>
                              <w:gridCol w:w="756"/>
                              <w:gridCol w:w="867"/>
                              <w:gridCol w:w="1323"/>
                              <w:gridCol w:w="889"/>
                              <w:gridCol w:w="867"/>
                              <w:gridCol w:w="1323"/>
                              <w:gridCol w:w="756"/>
                              <w:gridCol w:w="867"/>
                              <w:gridCol w:w="1323"/>
                              <w:gridCol w:w="889"/>
                              <w:gridCol w:w="867"/>
                              <w:gridCol w:w="126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25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 days effect</w:t>
                                  </w:r>
                                </w:p>
                              </w:tc>
                              <w:tc>
                                <w:tcPr>
                                  <w:tcW w:w="597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4 days effe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46" w:type="dxa"/>
                                  <w:gridSpan w:val="3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Full data (n=6,820)</w:t>
                                  </w:r>
                                </w:p>
                              </w:tc>
                              <w:tc>
                                <w:tcPr>
                                  <w:tcW w:w="3079" w:type="dxa"/>
                                  <w:gridSpan w:val="3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Limited data (n=4,730)</w:t>
                                  </w:r>
                                </w:p>
                              </w:tc>
                              <w:tc>
                                <w:tcPr>
                                  <w:tcW w:w="2946" w:type="dxa"/>
                                  <w:gridSpan w:val="3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Full data (n=6,820)</w:t>
                                  </w:r>
                                </w:p>
                              </w:tc>
                              <w:tc>
                                <w:tcPr>
                                  <w:tcW w:w="3024" w:type="dxa"/>
                                  <w:gridSpan w:val="3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Limited data (n=4,7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actor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ncident diabetes-related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4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33-8.6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.2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06-8.9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6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4-6.2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4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89-6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ncident unrelated psychiatric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2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6-5.6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1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2-5.30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4-5.4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1-5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ncident unrelated malignant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7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2-3.6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-4.2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4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2-3.5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5-4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ncident unrelated somatic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6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-2.1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7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7-2.1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3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0-1.9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5-1.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revalent diabetes-related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3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-1.0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2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4-1.0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-1.0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14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4-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revalent unrelated psychiatric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8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0-1.3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1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0-1.38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8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0-1.3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7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0-1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revalent unrelated malignant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4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6-1.2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0-1.17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0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5-1.2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45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0-1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revalent unrelated somatic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8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6-1.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2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-1.05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8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6-1.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24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-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ew glucose-regulating drug started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-0.9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-1.2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6-0.9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-1.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ew lipid-regulating drug started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9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6-3.3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8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4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5-4.0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-3.3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27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5-4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spirin started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3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-4.5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7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3-7.34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6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9-4.7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90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4-7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ew unrelated drug started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27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5-1.3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5-1.2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69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5-1.3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4-1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ystolic blood-pressure (10 mmHg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0-1.4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9-1.4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0-1.4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39-1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ge (10 yrs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6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-1.0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9-1.02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5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-1.0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9-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6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3-1.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2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9-1.06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2-1.0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222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9-1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iabetes duration (10 yrs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8-0.9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0-1.01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78-0.9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80-1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olypharmacy (≥4 drugs)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2-1.3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6-1.43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2-1.3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shd w:fill="F2F2F2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05-1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urrent antihypertensive drug user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6-0.7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7-0.79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6-0.7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57-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61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0.4pt;height:330.5pt;mso-wrap-distance-left:0pt;mso-wrap-distance-right:9pt;mso-wrap-distance-top:0pt;mso-wrap-distance-bottom:0pt;margin-top:99.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56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13"/>
                        <w:gridCol w:w="756"/>
                        <w:gridCol w:w="867"/>
                        <w:gridCol w:w="1323"/>
                        <w:gridCol w:w="889"/>
                        <w:gridCol w:w="867"/>
                        <w:gridCol w:w="1323"/>
                        <w:gridCol w:w="756"/>
                        <w:gridCol w:w="867"/>
                        <w:gridCol w:w="1323"/>
                        <w:gridCol w:w="889"/>
                        <w:gridCol w:w="867"/>
                        <w:gridCol w:w="126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025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 days effect</w:t>
                            </w:r>
                          </w:p>
                        </w:tc>
                        <w:tc>
                          <w:tcPr>
                            <w:tcW w:w="597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4 days effec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46" w:type="dxa"/>
                            <w:gridSpan w:val="3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ull data (n=6,820)</w:t>
                            </w:r>
                          </w:p>
                        </w:tc>
                        <w:tc>
                          <w:tcPr>
                            <w:tcW w:w="3079" w:type="dxa"/>
                            <w:gridSpan w:val="3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Limited data (n=4,730)</w:t>
                            </w:r>
                          </w:p>
                        </w:tc>
                        <w:tc>
                          <w:tcPr>
                            <w:tcW w:w="2946" w:type="dxa"/>
                            <w:gridSpan w:val="3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Full data (n=6,820)</w:t>
                            </w:r>
                          </w:p>
                        </w:tc>
                        <w:tc>
                          <w:tcPr>
                            <w:tcW w:w="3024" w:type="dxa"/>
                            <w:gridSpan w:val="3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Limited data (n=4,73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actor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ncident diabetes-related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48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33-8.6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.29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06-8.9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65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4-6.2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43</w:t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89-6.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ncident unrelated psychiatric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29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6-5.6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1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2-5.30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6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4-5.4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1-5.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ncident unrelated malignant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77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2-3.6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55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-4.2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43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2-3.5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5-4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ncident unrelated somatic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66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7-2.1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70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7-2.1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38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0-1.9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5-1.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revalent diabetes-related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3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5-1.0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29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4-1.0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11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5-1.0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14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4-1.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revalent unrelated psychiatric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86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0-1.3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18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0-1.38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82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0-1.3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7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0-1.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revalent unrelated malignant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47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6-1.2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0-1.17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09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5-1.2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45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0-1.1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revalent unrelated somatic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85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6-1.0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25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5-1.05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87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6-1.0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24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5-1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ew glucose-regulating drug started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-0.9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-1.2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6-0.9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-1.2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ew lipid-regulating drug started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9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6-3.3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8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41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5-4.0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26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7-3.3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27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5-4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spirin started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39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8-4.5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76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3-7.34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62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9-4.7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90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4-7.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ew unrelated drug started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27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5-1.3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5-1.2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69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5-1.3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4-1.2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ystolic blood-pressure (10 mmHg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0-1.4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9-1.4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0-1.4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39-1.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ge (10 yrs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6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-1.0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9-1.02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5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-1.0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9-1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61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3-1.0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2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9-1.06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58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2-1.0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222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9-1.0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iabetes duration (10 yrs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8-0.9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0-1.01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78-0.9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80-1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olypharmacy (≥4 drugs)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2-1.3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6-1.43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2-1.3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shd w:fill="F2F2F2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05-1.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urrent antihypertensive drug user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6-0.7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7-0.79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6-0.7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8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2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57-0.7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61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HR = Hazard ratio, P = P-value, CI = Confidence Interval </w:t>
      </w:r>
    </w:p>
    <w:sectPr>
      <w:type w:val="nextPage"/>
      <w:pgSz w:orient="landscape" w:w="16838" w:h="11906"/>
      <w:pgMar w:left="284" w:right="28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6:57:00Z</dcterms:created>
  <dc:creator>Jaco Voorham</dc:creator>
  <dc:description/>
  <cp:keywords/>
  <dc:language>en-US</dc:language>
  <cp:lastModifiedBy>Jaco Voorham</cp:lastModifiedBy>
  <dcterms:modified xsi:type="dcterms:W3CDTF">2012-05-15T06:59:00Z</dcterms:modified>
  <cp:revision>3</cp:revision>
  <dc:subject/>
  <dc:title/>
</cp:coreProperties>
</file>